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DE6D" w14:textId="79765D9D" w:rsidR="00C1306A" w:rsidRPr="00C1306A" w:rsidRDefault="00C1306A" w:rsidP="00C1306A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3"/>
        <w:gridCol w:w="1101"/>
        <w:gridCol w:w="1165"/>
        <w:gridCol w:w="1165"/>
        <w:gridCol w:w="1165"/>
        <w:gridCol w:w="1165"/>
        <w:gridCol w:w="1165"/>
      </w:tblGrid>
      <w:tr w:rsidR="00C1306A" w14:paraId="7535C2BE" w14:textId="77777777" w:rsidTr="00E0116F">
        <w:trPr>
          <w:trHeight w:val="420"/>
        </w:trPr>
        <w:tc>
          <w:tcPr>
            <w:tcW w:w="243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B990" w14:textId="77777777" w:rsidR="00C1306A" w:rsidRDefault="00C1306A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836AB79" w14:textId="77777777" w:rsidR="00C1306A" w:rsidRDefault="00C1306A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 fits chosen as per AIC</w:t>
            </w:r>
          </w:p>
        </w:tc>
        <w:tc>
          <w:tcPr>
            <w:tcW w:w="22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097D" w14:textId="77777777" w:rsidR="00C1306A" w:rsidRDefault="00C1306A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RL1</w:t>
            </w:r>
          </w:p>
        </w:tc>
        <w:tc>
          <w:tcPr>
            <w:tcW w:w="2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D3A8" w14:textId="77777777" w:rsidR="00C1306A" w:rsidRDefault="00C1306A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RL2 (same features corrected as EARL1)</w:t>
            </w:r>
          </w:p>
        </w:tc>
        <w:tc>
          <w:tcPr>
            <w:tcW w:w="2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A64E" w14:textId="77777777" w:rsidR="00C1306A" w:rsidRDefault="00C1306A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RL2 (separate features categorization)</w:t>
            </w:r>
          </w:p>
        </w:tc>
      </w:tr>
      <w:tr w:rsidR="00C1306A" w14:paraId="7629F68B" w14:textId="77777777" w:rsidTr="00E0116F">
        <w:trPr>
          <w:trHeight w:val="420"/>
        </w:trPr>
        <w:tc>
          <w:tcPr>
            <w:tcW w:w="243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ED02" w14:textId="77777777" w:rsidR="00C1306A" w:rsidRDefault="00C1306A" w:rsidP="00E011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347B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027D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4AE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636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C087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9C1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i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C1306A" w14:paraId="67404C51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2AAE" w14:textId="77777777" w:rsidR="00C1306A" w:rsidRDefault="00C1306A" w:rsidP="00E011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_with_intercept</w:t>
            </w:r>
            <w:proofErr w:type="spellEnd"/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3C89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401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8B6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B35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61B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1B3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1306A" w14:paraId="115C2B60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A2A2" w14:textId="77777777" w:rsidR="00C1306A" w:rsidRDefault="00C1306A" w:rsidP="00E011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_without_intercept</w:t>
            </w:r>
            <w:proofErr w:type="spellEnd"/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E73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CB9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834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F45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744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1331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306A" w14:paraId="457D0D06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BCE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_with_fixed_slope_of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624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297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BAD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8B72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56E0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ADA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306A" w14:paraId="5F79BC94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6B9B" w14:textId="77777777" w:rsidR="00C1306A" w:rsidRDefault="00C1306A" w:rsidP="00E011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iprocal 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FDA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385F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6C66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87BB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E261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8E1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306A" w14:paraId="06D34449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6AD5" w14:textId="77777777" w:rsidR="00C1306A" w:rsidRDefault="00C1306A" w:rsidP="00E011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le_exponential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4AE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DAA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147D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B9A1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347F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D24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1306A" w14:paraId="0FBB7803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663B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le_exponential_2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CAB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7E50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B21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972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181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212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306A" w14:paraId="6A14A513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D05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D3B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41CF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7C7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9C8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CE12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590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306A" w14:paraId="2AA11E9D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B3B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_2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C626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7DC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9981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A06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BEF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46B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306A" w14:paraId="1A42E1F5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41D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_of_two_exponentials</w:t>
            </w:r>
            <w:proofErr w:type="spellEnd"/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39B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DC1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B76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662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8C1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D82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306A" w14:paraId="40AA995A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42E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er_func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7C06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BF6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C33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F02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7DA2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8BCB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1306A" w14:paraId="4813057D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EAC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er_func_2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0F9BC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7D89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1BB40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4EDB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01C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D714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1306A" w14:paraId="39663D9E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638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istic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FB9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310F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F38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56BD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8DC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6569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1306A" w14:paraId="26258B6C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B36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istic_2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A066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552E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7D61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F0DD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4D70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A4F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306A" w14:paraId="70A49261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7319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ratio_1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36C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996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0332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7BE5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B4DF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76BA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1306A" w14:paraId="730004C6" w14:textId="77777777" w:rsidTr="00E0116F">
        <w:tc>
          <w:tcPr>
            <w:tcW w:w="24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757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ratio_2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5B8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2948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5D77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5B7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191D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56E3" w14:textId="77777777" w:rsidR="00C1306A" w:rsidRDefault="00C1306A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62C4169D" w14:textId="77777777" w:rsidR="00C1306A" w:rsidRDefault="00C1306A" w:rsidP="00C1306A"/>
    <w:p w14:paraId="4758EDB9" w14:textId="77777777" w:rsidR="0063670C" w:rsidRDefault="0063670C"/>
    <w:sectPr w:rsidR="0063670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D280E" w14:textId="77777777" w:rsidR="009369FB" w:rsidRDefault="009369FB">
      <w:pPr>
        <w:spacing w:line="240" w:lineRule="auto"/>
      </w:pPr>
      <w:r>
        <w:separator/>
      </w:r>
    </w:p>
  </w:endnote>
  <w:endnote w:type="continuationSeparator" w:id="0">
    <w:p w14:paraId="52A11DF1" w14:textId="77777777" w:rsidR="009369FB" w:rsidRDefault="009369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0785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47A73" w14:textId="77777777" w:rsidR="006C1CD1" w:rsidRDefault="00C130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FA5975" w14:textId="77777777" w:rsidR="006C1CD1" w:rsidRDefault="009369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C964F" w14:textId="77777777" w:rsidR="009369FB" w:rsidRDefault="009369FB">
      <w:pPr>
        <w:spacing w:line="240" w:lineRule="auto"/>
      </w:pPr>
      <w:r>
        <w:separator/>
      </w:r>
    </w:p>
  </w:footnote>
  <w:footnote w:type="continuationSeparator" w:id="0">
    <w:p w14:paraId="5DB0666E" w14:textId="77777777" w:rsidR="009369FB" w:rsidRDefault="009369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6A"/>
    <w:rsid w:val="0063670C"/>
    <w:rsid w:val="009369FB"/>
    <w:rsid w:val="00966364"/>
    <w:rsid w:val="00C1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54FAEF"/>
  <w15:chartTrackingRefBased/>
  <w15:docId w15:val="{5992A06D-6625-45A8-93CB-6F33C069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306A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06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06A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i Somasundaram</dc:creator>
  <cp:keywords/>
  <dc:description/>
  <cp:lastModifiedBy>Ananthi Somasundaram</cp:lastModifiedBy>
  <cp:revision>2</cp:revision>
  <dcterms:created xsi:type="dcterms:W3CDTF">2022-02-25T10:00:00Z</dcterms:created>
  <dcterms:modified xsi:type="dcterms:W3CDTF">2022-02-25T10:22:00Z</dcterms:modified>
</cp:coreProperties>
</file>